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6</w:t>
      </w:r>
      <w:r>
        <w:rPr/>
        <w:t>. Obsessive compulsive disorder heritability partitioned by chromosome. Heritability estimates given for each chromosome for both directly genotyped and imputed data. P-values calculated with a likelihood ratio test are also included; * indicates p-values significant after Bonferroni correction.</w:t>
      </w:r>
    </w:p>
    <w:p>
      <w:pPr>
        <w:pStyle w:val="Normal"/>
        <w:rPr/>
      </w:pPr>
      <w:r>
        <w:rPr/>
      </w:r>
    </w:p>
    <w:tbl>
      <w:tblPr>
        <w:tblW w:w="8721" w:type="dxa"/>
        <w:jc w:val="left"/>
        <w:tblInd w:w="1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"/>
        <w:gridCol w:w="2250"/>
        <w:gridCol w:w="1530"/>
        <w:gridCol w:w="1980"/>
        <w:gridCol w:w="1890"/>
      </w:tblGrid>
      <w:tr>
        <w:trPr/>
        <w:tc>
          <w:tcPr>
            <w:tcW w:w="107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hr</w:t>
            </w:r>
          </w:p>
        </w:tc>
        <w:tc>
          <w:tcPr>
            <w:tcW w:w="3780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Cambria"/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Obsessive-Compulsive Disorder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WAS data</w:t>
            </w:r>
          </w:p>
        </w:tc>
        <w:tc>
          <w:tcPr>
            <w:tcW w:w="3870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bsessive-Compulsive Disorder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mputed data</w:t>
            </w:r>
          </w:p>
        </w:tc>
      </w:tr>
      <w:tr>
        <w:trPr/>
        <w:tc>
          <w:tcPr>
            <w:tcW w:w="107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Heritability </w:t>
            </w:r>
          </w:p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(SE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-valu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Heritability </w:t>
            </w:r>
          </w:p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(SE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-value</w:t>
            </w:r>
          </w:p>
        </w:tc>
      </w:tr>
      <w:tr>
        <w:trPr/>
        <w:tc>
          <w:tcPr>
            <w:tcW w:w="1071" w:type="dxa"/>
            <w:tcBorders>
              <w:top w:val="thinThickSmallGap" w:sz="2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250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04 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1980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890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6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00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00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00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004</w:t>
              <w:br/>
              <w:t>(</w:t>
            </w:r>
            <w:r>
              <w:rPr>
                <w:i/>
                <w:sz w:val="20"/>
              </w:rPr>
              <w:t>0.01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3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1</w:t>
            </w:r>
            <w:r>
              <w:rPr>
                <w:sz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4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00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1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7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1</w:t>
            </w:r>
            <w:r>
              <w:rPr>
                <w:sz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3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2</w:t>
            </w:r>
            <w:r>
              <w:rPr>
                <w:sz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7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02</w:t>
              <w:br/>
              <w:t>(</w:t>
            </w:r>
            <w:r>
              <w:rPr>
                <w:i/>
                <w:sz w:val="20"/>
              </w:rPr>
              <w:t>0.01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1</w:t>
            </w:r>
            <w:r>
              <w:rPr>
                <w:sz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1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1</w:t>
            </w:r>
            <w:r>
              <w:rPr>
                <w:sz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4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1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1</w:t>
            </w:r>
            <w:r>
              <w:rPr>
                <w:sz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1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1</w:t>
            </w:r>
            <w:r>
              <w:rPr>
                <w:sz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1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00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1</w:t>
            </w:r>
            <w:r>
              <w:rPr>
                <w:sz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09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8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1</w:t>
            </w:r>
            <w:r>
              <w:rPr>
                <w:sz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9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11</w:t>
            </w:r>
            <w:r>
              <w:rPr>
                <w:sz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0.01</w:t>
            </w:r>
            <w:r>
              <w:rPr>
                <w:sz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1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mbria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mbria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5T02:29:00Z</dcterms:created>
  <dc:creator>Lea Davis</dc:creator>
  <dc:description/>
  <cp:keywords/>
  <dc:language>en-US</dc:language>
  <cp:lastModifiedBy>Lea Davis</cp:lastModifiedBy>
  <dcterms:modified xsi:type="dcterms:W3CDTF">2013-07-25T02:30:00Z</dcterms:modified>
  <cp:revision>1</cp:revision>
  <dc:subject/>
  <dc:title/>
</cp:coreProperties>
</file>